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4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39"/>
        <w:gridCol w:w="2038"/>
        <w:gridCol w:w="1755"/>
        <w:gridCol w:w="826"/>
        <w:gridCol w:w="1735"/>
        <w:gridCol w:w="1755"/>
        <w:gridCol w:w="933"/>
      </w:tblGrid>
      <w:tr w:rsidR="00B9339B" w:rsidRPr="00B9339B" w14:paraId="6B7CA0FE" w14:textId="77777777" w:rsidTr="00167C9C">
        <w:trPr>
          <w:trHeight w:val="500"/>
        </w:trPr>
        <w:tc>
          <w:tcPr>
            <w:tcW w:w="13481" w:type="dxa"/>
            <w:gridSpan w:val="7"/>
            <w:shd w:val="clear" w:color="auto" w:fill="auto"/>
            <w:noWrap/>
            <w:vAlign w:val="center"/>
            <w:hideMark/>
          </w:tcPr>
          <w:p w14:paraId="207CB6C7" w14:textId="32552861" w:rsidR="00B9339B" w:rsidRPr="00B9339B" w:rsidRDefault="00B9339B" w:rsidP="00167C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bookmarkStart w:id="0" w:name="_Hlk76549443"/>
            <w:bookmarkStart w:id="1" w:name="_Hlk75422663"/>
            <w:bookmarkStart w:id="2" w:name="_Hlk86236076"/>
            <w:r w:rsidRPr="00B9339B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 xml:space="preserve">Table </w:t>
            </w:r>
            <w:r w:rsidR="00167C9C" w:rsidRPr="00D12771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S2</w:t>
            </w:r>
            <w:r w:rsidRPr="00B9339B">
              <w:rPr>
                <w:rFonts w:eastAsia="Times New Roman" w:cs="Times New Roman"/>
                <w:b/>
                <w:bCs/>
                <w:color w:val="000000"/>
                <w:szCs w:val="24"/>
                <w:lang w:eastAsia="da-DK"/>
              </w:rPr>
              <w:t>.</w:t>
            </w: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 </w:t>
            </w:r>
            <w:r w:rsidR="00167C9C" w:rsidRPr="00167C9C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Medication </w:t>
            </w:r>
            <w:r w:rsidR="00475CE1">
              <w:rPr>
                <w:rFonts w:eastAsia="Times New Roman" w:cs="Times New Roman"/>
                <w:color w:val="000000"/>
                <w:szCs w:val="24"/>
                <w:lang w:eastAsia="da-DK"/>
              </w:rPr>
              <w:t>at</w:t>
            </w:r>
            <w:r w:rsidR="00475CE1" w:rsidRPr="00167C9C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 </w:t>
            </w:r>
            <w:r w:rsidR="00167C9C" w:rsidRPr="00167C9C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baseline </w:t>
            </w:r>
            <w:r w:rsidR="00475CE1">
              <w:rPr>
                <w:rFonts w:eastAsia="Times New Roman" w:cs="Times New Roman"/>
                <w:color w:val="000000"/>
                <w:szCs w:val="24"/>
                <w:lang w:eastAsia="da-DK"/>
              </w:rPr>
              <w:t>and</w:t>
            </w:r>
            <w:r w:rsidR="00475CE1" w:rsidRPr="00167C9C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 </w:t>
            </w:r>
            <w:r w:rsidR="00167C9C" w:rsidRPr="00167C9C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follow up divided in </w:t>
            </w:r>
            <w:r w:rsidR="00475CE1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participants with </w:t>
            </w:r>
            <w:r w:rsidR="00167C9C" w:rsidRPr="00167C9C">
              <w:rPr>
                <w:rFonts w:eastAsia="Times New Roman" w:cs="Times New Roman"/>
                <w:color w:val="000000"/>
                <w:szCs w:val="24"/>
                <w:lang w:eastAsia="da-DK"/>
              </w:rPr>
              <w:t>type 2 diabetes and healthy controls</w:t>
            </w:r>
          </w:p>
        </w:tc>
      </w:tr>
      <w:tr w:rsidR="00167C9C" w:rsidRPr="00B9339B" w14:paraId="3E092823" w14:textId="77777777" w:rsidTr="00BE18E1">
        <w:trPr>
          <w:trHeight w:val="500"/>
        </w:trPr>
        <w:tc>
          <w:tcPr>
            <w:tcW w:w="443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93306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3793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6745AB" w14:textId="07FADDD2" w:rsidR="00B9339B" w:rsidRPr="00B9339B" w:rsidRDefault="00475CE1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</w:rPr>
              <w:t>T</w:t>
            </w:r>
            <w:r w:rsidRPr="003B5E26">
              <w:rPr>
                <w:rFonts w:eastAsia="Times New Roman" w:cs="Times New Roman"/>
                <w:color w:val="000000"/>
                <w:szCs w:val="24"/>
                <w:lang w:eastAsia="da-DK"/>
              </w:rPr>
              <w:t>ype 2 diabetes</w:t>
            </w:r>
          </w:p>
        </w:tc>
        <w:tc>
          <w:tcPr>
            <w:tcW w:w="8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89ED2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3490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218EC4" w14:textId="3E1C66D4" w:rsidR="00B9339B" w:rsidRPr="00B9339B" w:rsidRDefault="00475CE1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da-DK"/>
              </w:rPr>
              <w:t>H</w:t>
            </w:r>
            <w:r w:rsidRPr="00167C9C">
              <w:rPr>
                <w:rFonts w:eastAsia="Times New Roman" w:cs="Times New Roman"/>
                <w:color w:val="000000"/>
                <w:szCs w:val="24"/>
                <w:lang w:eastAsia="da-DK"/>
              </w:rPr>
              <w:t>ealthy</w:t>
            </w: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  <w:lang w:eastAsia="da-DK"/>
              </w:rPr>
              <w:t>c</w:t>
            </w:r>
            <w:r w:rsidR="00B9339B"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ontrol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E30C" w14:textId="77777777" w:rsidR="00B9339B" w:rsidRPr="00B9339B" w:rsidRDefault="00B9339B" w:rsidP="00167C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</w:p>
        </w:tc>
      </w:tr>
      <w:tr w:rsidR="00167C9C" w:rsidRPr="00B9339B" w14:paraId="1231BB44" w14:textId="77777777" w:rsidTr="00BE18E1">
        <w:trPr>
          <w:trHeight w:val="500"/>
        </w:trPr>
        <w:tc>
          <w:tcPr>
            <w:tcW w:w="4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5AC52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C084F3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Baseline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B96335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Follow Up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F8C98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i/>
                <w:iCs/>
                <w:color w:val="000000"/>
                <w:szCs w:val="24"/>
                <w:lang w:eastAsia="da-DK"/>
              </w:rPr>
              <w:t xml:space="preserve">p 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180BC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Baseline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46AC9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Follow Up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18D97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i/>
                <w:iCs/>
                <w:color w:val="000000"/>
                <w:szCs w:val="24"/>
                <w:lang w:eastAsia="da-DK"/>
              </w:rPr>
              <w:t xml:space="preserve">p </w:t>
            </w:r>
          </w:p>
        </w:tc>
      </w:tr>
      <w:tr w:rsidR="00167C9C" w:rsidRPr="00B9339B" w14:paraId="7273A0F3" w14:textId="77777777" w:rsidTr="00BE18E1">
        <w:trPr>
          <w:trHeight w:val="500"/>
        </w:trPr>
        <w:tc>
          <w:tcPr>
            <w:tcW w:w="4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9D847" w14:textId="77777777" w:rsidR="00B9339B" w:rsidRPr="00B9339B" w:rsidRDefault="00B9339B" w:rsidP="00167C9C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Numbers of participants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AD496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24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A728E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24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994A" w14:textId="0AE0A69A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  <w:r w:rsidR="00167C9C" w:rsidRPr="00167C9C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A6E59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18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58043B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18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123E" w14:textId="076E0CB3" w:rsidR="00B9339B" w:rsidRPr="00B9339B" w:rsidRDefault="00167C9C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167C9C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  <w:r w:rsidR="00B9339B"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 </w:t>
            </w:r>
          </w:p>
        </w:tc>
      </w:tr>
      <w:tr w:rsidR="00167C9C" w:rsidRPr="00167C9C" w14:paraId="7F90E1B8" w14:textId="77777777" w:rsidTr="00BE18E1">
        <w:trPr>
          <w:trHeight w:val="506"/>
        </w:trPr>
        <w:tc>
          <w:tcPr>
            <w:tcW w:w="4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4583E" w14:textId="77777777" w:rsidR="00167C9C" w:rsidRPr="00167C9C" w:rsidRDefault="00167C9C" w:rsidP="00167C9C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167C9C">
              <w:rPr>
                <w:rFonts w:cs="Times New Roman"/>
                <w:color w:val="000000"/>
                <w:szCs w:val="24"/>
              </w:rPr>
              <w:t>Antihypertensive treatment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AA3C22" w14:textId="77777777" w:rsidR="00167C9C" w:rsidRPr="00167C9C" w:rsidRDefault="00167C9C" w:rsidP="00167C9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67C9C">
              <w:rPr>
                <w:rFonts w:cs="Times New Roman"/>
                <w:color w:val="000000"/>
                <w:szCs w:val="24"/>
              </w:rPr>
              <w:t>23 (96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D1B6B2" w14:textId="77777777" w:rsidR="00167C9C" w:rsidRPr="00167C9C" w:rsidRDefault="00167C9C" w:rsidP="00167C9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67C9C">
              <w:rPr>
                <w:rFonts w:cs="Times New Roman"/>
                <w:color w:val="000000"/>
                <w:szCs w:val="24"/>
              </w:rPr>
              <w:t>21 (96%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ABC68" w14:textId="77777777" w:rsidR="00167C9C" w:rsidRPr="00167C9C" w:rsidRDefault="00167C9C" w:rsidP="00167C9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67C9C">
              <w:rPr>
                <w:rFonts w:cs="Times New Roman"/>
                <w:color w:val="000000"/>
                <w:szCs w:val="24"/>
              </w:rPr>
              <w:t>0.30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AB147" w14:textId="77777777" w:rsidR="00167C9C" w:rsidRPr="00167C9C" w:rsidRDefault="00167C9C" w:rsidP="00167C9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67C9C">
              <w:rPr>
                <w:rFonts w:cs="Times New Roman"/>
                <w:color w:val="000000"/>
                <w:szCs w:val="24"/>
              </w:rPr>
              <w:t>0 (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FE649" w14:textId="77777777" w:rsidR="00167C9C" w:rsidRPr="00167C9C" w:rsidRDefault="00167C9C" w:rsidP="00167C9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67C9C">
              <w:rPr>
                <w:rFonts w:cs="Times New Roman"/>
                <w:color w:val="000000"/>
                <w:szCs w:val="24"/>
              </w:rPr>
              <w:t>0 (0%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22ACE" w14:textId="77777777" w:rsidR="00167C9C" w:rsidRPr="00167C9C" w:rsidRDefault="00167C9C" w:rsidP="00167C9C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67C9C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167C9C" w:rsidRPr="00B9339B" w14:paraId="575FB6FC" w14:textId="77777777" w:rsidTr="00BE18E1">
        <w:trPr>
          <w:trHeight w:val="500"/>
        </w:trPr>
        <w:tc>
          <w:tcPr>
            <w:tcW w:w="4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B0130" w14:textId="77777777" w:rsidR="00B9339B" w:rsidRPr="00B9339B" w:rsidRDefault="00B9339B" w:rsidP="00167C9C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RAAS inhibition treatment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F9607B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22 (92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F74AEB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21 (88%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1D2FD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.64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827E5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EF834A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1 (6%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748A" w14:textId="77777777" w:rsidR="00B9339B" w:rsidRPr="00B9339B" w:rsidRDefault="00B9339B" w:rsidP="00167C9C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</w:p>
        </w:tc>
      </w:tr>
      <w:tr w:rsidR="00BE18E1" w:rsidRPr="00B9339B" w14:paraId="3FB33FAC" w14:textId="77777777" w:rsidTr="00BE18E1">
        <w:trPr>
          <w:trHeight w:val="500"/>
        </w:trPr>
        <w:tc>
          <w:tcPr>
            <w:tcW w:w="4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44C87" w14:textId="60EFD2B9" w:rsidR="00BE18E1" w:rsidRPr="00B9339B" w:rsidRDefault="00BE18E1" w:rsidP="00BE18E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Treatment with diuretics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89A42" w14:textId="6B73F4F2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14 (58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286D4" w14:textId="5A88DDC6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15 (63%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B5D57" w14:textId="4FB0EA7E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A8A2C7" w14:textId="5120BD63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993C5" w14:textId="700E6218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1 (6%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6C07C" w14:textId="72D61878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-</w:t>
            </w:r>
          </w:p>
        </w:tc>
      </w:tr>
      <w:tr w:rsidR="00BE18E1" w:rsidRPr="00B9339B" w14:paraId="3D9A093D" w14:textId="77777777" w:rsidTr="00BE18E1">
        <w:trPr>
          <w:trHeight w:val="500"/>
        </w:trPr>
        <w:tc>
          <w:tcPr>
            <w:tcW w:w="4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658F6" w14:textId="1A75A736" w:rsidR="00BE18E1" w:rsidRPr="00B9339B" w:rsidRDefault="00BE18E1" w:rsidP="00BE18E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Calcium antagonist treatment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1F8134" w14:textId="2E9C8096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11 (46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AC6555" w14:textId="44FDB649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9 (38%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8459E" w14:textId="5446E669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53B322" w14:textId="3F022675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0C1F8E" w14:textId="508A27F3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1 (6%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235C55" w14:textId="5F2B8020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>
              <w:rPr>
                <w:color w:val="000000"/>
              </w:rPr>
              <w:t>-</w:t>
            </w:r>
          </w:p>
        </w:tc>
      </w:tr>
      <w:tr w:rsidR="00BE18E1" w:rsidRPr="00B9339B" w14:paraId="1E58523A" w14:textId="77777777" w:rsidTr="00BE18E1">
        <w:trPr>
          <w:trHeight w:val="500"/>
        </w:trPr>
        <w:tc>
          <w:tcPr>
            <w:tcW w:w="4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BCE45" w14:textId="77777777" w:rsidR="00BE18E1" w:rsidRPr="00B9339B" w:rsidRDefault="00BE18E1" w:rsidP="00BE18E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Beta-blocker treatment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24F60D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2 (8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00010C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1 (4%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2FA2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.55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712082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90014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1 (6%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EBD5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</w:p>
        </w:tc>
      </w:tr>
      <w:tr w:rsidR="00BE18E1" w:rsidRPr="00B9339B" w14:paraId="7B5FA06E" w14:textId="77777777" w:rsidTr="00BE18E1">
        <w:trPr>
          <w:trHeight w:val="477"/>
        </w:trPr>
        <w:tc>
          <w:tcPr>
            <w:tcW w:w="4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73AAF" w14:textId="77777777" w:rsidR="00BE18E1" w:rsidRPr="00B9339B" w:rsidRDefault="00BE18E1" w:rsidP="00BE18E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Insulin treatment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32D94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13 (54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87716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16 (67%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452F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.38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83ECC6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F3375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ECF1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</w:p>
        </w:tc>
      </w:tr>
      <w:tr w:rsidR="00BE18E1" w:rsidRPr="00B9339B" w14:paraId="25A09B9F" w14:textId="77777777" w:rsidTr="00BE18E1">
        <w:trPr>
          <w:trHeight w:val="477"/>
        </w:trPr>
        <w:tc>
          <w:tcPr>
            <w:tcW w:w="4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A95B9" w14:textId="482A7772" w:rsidR="00BE18E1" w:rsidRPr="00B9339B" w:rsidRDefault="00BE18E1" w:rsidP="00BE18E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Metformin</w:t>
            </w:r>
            <w:r w:rsidR="00475CE1"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 xml:space="preserve"> treatment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6E9421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24 (10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357920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16 (67%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490E0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&lt;0.01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6A975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FFBD4E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E1DF8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</w:p>
        </w:tc>
      </w:tr>
      <w:tr w:rsidR="00BE18E1" w:rsidRPr="00B9339B" w14:paraId="27DD2441" w14:textId="77777777" w:rsidTr="00BE18E1">
        <w:trPr>
          <w:trHeight w:val="477"/>
        </w:trPr>
        <w:tc>
          <w:tcPr>
            <w:tcW w:w="4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EE527" w14:textId="77777777" w:rsidR="00BE18E1" w:rsidRPr="00B9339B" w:rsidRDefault="00BE18E1" w:rsidP="00BE18E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SGLT2 inhibitor treatment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29BA19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D51C02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8 (33%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6B25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3B2BEF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119DC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EE71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</w:p>
        </w:tc>
      </w:tr>
      <w:tr w:rsidR="00BE18E1" w:rsidRPr="00B9339B" w14:paraId="2D4F733D" w14:textId="77777777" w:rsidTr="00BE18E1">
        <w:trPr>
          <w:trHeight w:val="477"/>
        </w:trPr>
        <w:tc>
          <w:tcPr>
            <w:tcW w:w="443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4A079" w14:textId="77777777" w:rsidR="00BE18E1" w:rsidRPr="00B9339B" w:rsidRDefault="00BE18E1" w:rsidP="00BE18E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GLP-1 receptor agonist treatment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4D35C2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1435EF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13 (54%)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DF3A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317FE6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46D81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A443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</w:p>
        </w:tc>
      </w:tr>
      <w:tr w:rsidR="00BE18E1" w:rsidRPr="00B9339B" w14:paraId="10434A18" w14:textId="77777777" w:rsidTr="00BE18E1">
        <w:trPr>
          <w:trHeight w:val="477"/>
        </w:trPr>
        <w:tc>
          <w:tcPr>
            <w:tcW w:w="44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4ADEB" w14:textId="77777777" w:rsidR="00BE18E1" w:rsidRPr="00B9339B" w:rsidRDefault="00BE18E1" w:rsidP="00BE18E1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Lipid-lowering treatment</w:t>
            </w:r>
          </w:p>
        </w:tc>
        <w:tc>
          <w:tcPr>
            <w:tcW w:w="203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910A81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23 (96%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4CD38C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22 (92%)</w:t>
            </w:r>
          </w:p>
        </w:tc>
        <w:tc>
          <w:tcPr>
            <w:tcW w:w="8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9626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.55</w:t>
            </w:r>
          </w:p>
        </w:tc>
        <w:tc>
          <w:tcPr>
            <w:tcW w:w="17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1F9060C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0 (0%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69D6D2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2 (11%)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15AC" w14:textId="77777777" w:rsidR="00BE18E1" w:rsidRPr="00B9339B" w:rsidRDefault="00BE18E1" w:rsidP="00BE18E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a-DK"/>
              </w:rPr>
            </w:pPr>
            <w:r w:rsidRPr="00B9339B">
              <w:rPr>
                <w:rFonts w:eastAsia="Times New Roman" w:cs="Times New Roman"/>
                <w:color w:val="000000"/>
                <w:szCs w:val="24"/>
                <w:lang w:eastAsia="da-DK"/>
              </w:rPr>
              <w:t>-</w:t>
            </w:r>
          </w:p>
        </w:tc>
      </w:tr>
    </w:tbl>
    <w:p w14:paraId="57208D71" w14:textId="5DEE85F0" w:rsidR="00BF4776" w:rsidRPr="00FB4B2E" w:rsidRDefault="00167C9C" w:rsidP="008B6080">
      <w:pPr>
        <w:spacing w:before="240" w:after="0" w:line="480" w:lineRule="auto"/>
        <w:jc w:val="both"/>
        <w:rPr>
          <w:rFonts w:cs="Times New Roman"/>
          <w:szCs w:val="24"/>
          <w:lang w:val="en-GB"/>
        </w:rPr>
      </w:pPr>
      <w:r w:rsidRPr="00FB4B2E">
        <w:rPr>
          <w:rFonts w:cs="Times New Roman"/>
          <w:szCs w:val="24"/>
        </w:rPr>
        <w:t>Data are n (%)</w:t>
      </w:r>
      <w:r w:rsidRPr="00FB4B2E">
        <w:rPr>
          <w:rFonts w:cs="Times New Roman"/>
          <w:szCs w:val="24"/>
          <w:lang w:val="en-GB"/>
        </w:rPr>
        <w:t xml:space="preserve">. </w:t>
      </w:r>
      <w:r w:rsidRPr="00167C9C">
        <w:rPr>
          <w:rFonts w:cs="Times New Roman"/>
          <w:i/>
          <w:iCs/>
          <w:szCs w:val="24"/>
          <w:lang w:val="en-GB"/>
        </w:rPr>
        <w:t>P</w:t>
      </w:r>
      <w:r>
        <w:rPr>
          <w:rFonts w:cs="Times New Roman"/>
          <w:szCs w:val="24"/>
          <w:lang w:val="en-GB"/>
        </w:rPr>
        <w:t>-</w:t>
      </w:r>
      <w:r w:rsidRPr="00FB4B2E">
        <w:rPr>
          <w:rFonts w:cs="Times New Roman"/>
          <w:szCs w:val="24"/>
          <w:lang w:val="en-GB"/>
        </w:rPr>
        <w:t xml:space="preserve">values for differences between </w:t>
      </w:r>
      <w:r>
        <w:rPr>
          <w:rFonts w:cs="Times New Roman"/>
          <w:szCs w:val="24"/>
          <w:lang w:val="en-GB"/>
        </w:rPr>
        <w:t xml:space="preserve">baseline and follow up </w:t>
      </w:r>
      <w:r w:rsidRPr="00FB4B2E">
        <w:rPr>
          <w:rFonts w:cs="Times New Roman"/>
          <w:szCs w:val="24"/>
          <w:lang w:val="en-GB"/>
        </w:rPr>
        <w:t xml:space="preserve">were calculated </w:t>
      </w:r>
      <w:r>
        <w:rPr>
          <w:rFonts w:cs="Times New Roman"/>
          <w:szCs w:val="24"/>
          <w:lang w:val="en-GB"/>
        </w:rPr>
        <w:t>using</w:t>
      </w:r>
      <w:r w:rsidRPr="00FB4B2E">
        <w:rPr>
          <w:rFonts w:cs="Times New Roman"/>
          <w:szCs w:val="24"/>
          <w:lang w:val="en-GB"/>
        </w:rPr>
        <w:t xml:space="preserve"> the Chi-squared test or Fisher’s exact test</w:t>
      </w:r>
      <w:r w:rsidR="00D12771">
        <w:rPr>
          <w:rFonts w:cs="Times New Roman"/>
          <w:szCs w:val="24"/>
          <w:lang w:val="en-GB"/>
        </w:rPr>
        <w:t>.</w:t>
      </w:r>
      <w:r w:rsidR="00BE18E1">
        <w:rPr>
          <w:rFonts w:cs="Times New Roman"/>
          <w:szCs w:val="24"/>
          <w:lang w:val="en-GB"/>
        </w:rPr>
        <w:t xml:space="preserve"> RAAS =   r</w:t>
      </w:r>
      <w:r w:rsidR="00BE18E1" w:rsidRPr="00BE18E1">
        <w:rPr>
          <w:rFonts w:cs="Times New Roman"/>
          <w:szCs w:val="24"/>
          <w:lang w:val="en-GB"/>
        </w:rPr>
        <w:t>enin-</w:t>
      </w:r>
      <w:r w:rsidR="00BE18E1">
        <w:rPr>
          <w:rFonts w:cs="Times New Roman"/>
          <w:szCs w:val="24"/>
          <w:lang w:val="en-GB"/>
        </w:rPr>
        <w:t>a</w:t>
      </w:r>
      <w:r w:rsidR="00BE18E1" w:rsidRPr="00BE18E1">
        <w:rPr>
          <w:rFonts w:cs="Times New Roman"/>
          <w:szCs w:val="24"/>
          <w:lang w:val="en-GB"/>
        </w:rPr>
        <w:t>ngiotensin-</w:t>
      </w:r>
      <w:r w:rsidR="00BE18E1">
        <w:rPr>
          <w:rFonts w:cs="Times New Roman"/>
          <w:szCs w:val="24"/>
          <w:lang w:val="en-GB"/>
        </w:rPr>
        <w:t>a</w:t>
      </w:r>
      <w:r w:rsidR="00BE18E1" w:rsidRPr="00BE18E1">
        <w:rPr>
          <w:rFonts w:cs="Times New Roman"/>
          <w:szCs w:val="24"/>
          <w:lang w:val="en-GB"/>
        </w:rPr>
        <w:t xml:space="preserve">ldosterone </w:t>
      </w:r>
      <w:r w:rsidR="00BE18E1">
        <w:rPr>
          <w:rFonts w:cs="Times New Roman"/>
          <w:szCs w:val="24"/>
          <w:lang w:val="en-GB"/>
        </w:rPr>
        <w:t>s</w:t>
      </w:r>
      <w:r w:rsidR="00BE18E1" w:rsidRPr="00BE18E1">
        <w:rPr>
          <w:rFonts w:cs="Times New Roman"/>
          <w:szCs w:val="24"/>
          <w:lang w:val="en-GB"/>
        </w:rPr>
        <w:t>ystem</w:t>
      </w:r>
      <w:r w:rsidR="00BE18E1">
        <w:rPr>
          <w:rFonts w:cs="Times New Roman"/>
          <w:szCs w:val="24"/>
          <w:lang w:val="en-GB"/>
        </w:rPr>
        <w:t>, SGLT2 = sodium-glucose cotransporter 2, GLP-1: g</w:t>
      </w:r>
      <w:r w:rsidR="00BE18E1" w:rsidRPr="00BE18E1">
        <w:rPr>
          <w:rFonts w:cs="Times New Roman"/>
          <w:szCs w:val="24"/>
          <w:lang w:val="en-GB"/>
        </w:rPr>
        <w:t>lucagon-like peptide-1</w:t>
      </w:r>
      <w:bookmarkEnd w:id="2"/>
      <w:r w:rsidR="00BF4776" w:rsidRPr="00FB4B2E">
        <w:rPr>
          <w:rFonts w:cs="Times New Roman"/>
          <w:szCs w:val="24"/>
          <w:lang w:val="en-GB"/>
        </w:rPr>
        <w:t xml:space="preserve"> </w:t>
      </w:r>
      <w:bookmarkEnd w:id="0"/>
      <w:bookmarkEnd w:id="1"/>
    </w:p>
    <w:sectPr w:rsidR="00BF4776" w:rsidRPr="00FB4B2E" w:rsidSect="00E2004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5122CA" w14:textId="77777777" w:rsidR="00557C91" w:rsidRDefault="00557C91" w:rsidP="00117666">
      <w:pPr>
        <w:spacing w:after="0"/>
      </w:pPr>
      <w:r>
        <w:separator/>
      </w:r>
    </w:p>
  </w:endnote>
  <w:endnote w:type="continuationSeparator" w:id="0">
    <w:p w14:paraId="4A3F80EA" w14:textId="77777777" w:rsidR="00557C91" w:rsidRDefault="00557C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1A048AF7" w:rsidR="00CF0619" w:rsidRPr="00577C4C" w:rsidRDefault="00CF0619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B53F0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CF0619" w:rsidRPr="00577C4C" w:rsidRDefault="00CF06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14951C5" w14:textId="77777777" w:rsidR="006600D9" w:rsidRPr="00577C4C" w:rsidRDefault="006600D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CF0619" w:rsidRPr="00577C4C" w:rsidRDefault="00CF0619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CF0619" w:rsidRPr="00577C4C" w:rsidRDefault="00CF0619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6600D9" w:rsidRPr="00577C4C" w:rsidRDefault="006600D9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CF555" w14:textId="77777777" w:rsidR="00557C91" w:rsidRDefault="00557C91" w:rsidP="00117666">
      <w:pPr>
        <w:spacing w:after="0"/>
      </w:pPr>
      <w:r>
        <w:separator/>
      </w:r>
    </w:p>
  </w:footnote>
  <w:footnote w:type="continuationSeparator" w:id="0">
    <w:p w14:paraId="75CE7235" w14:textId="77777777" w:rsidR="00557C91" w:rsidRDefault="00557C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613A34" w14:textId="257DFE4C" w:rsidR="00CF0619" w:rsidRPr="007E3148" w:rsidRDefault="00CF0619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65049BD6" w:rsidR="00CF0619" w:rsidRPr="00A53000" w:rsidRDefault="00CF0619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6A6220A" w:rsidR="00CF0619" w:rsidRDefault="00CF0619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DF100C5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7BA84AC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F802E5"/>
    <w:multiLevelType w:val="hybridMultilevel"/>
    <w:tmpl w:val="3588114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1A7A99"/>
    <w:multiLevelType w:val="multilevel"/>
    <w:tmpl w:val="02AE0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B5F14E3"/>
    <w:multiLevelType w:val="hybridMultilevel"/>
    <w:tmpl w:val="1730F456"/>
    <w:lvl w:ilvl="0" w:tplc="35B6DC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556A53"/>
    <w:multiLevelType w:val="hybridMultilevel"/>
    <w:tmpl w:val="F0F8FC24"/>
    <w:lvl w:ilvl="0" w:tplc="7CBE18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FF7566"/>
    <w:multiLevelType w:val="hybridMultilevel"/>
    <w:tmpl w:val="A06E17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C183593"/>
    <w:multiLevelType w:val="hybridMultilevel"/>
    <w:tmpl w:val="AB66FAA6"/>
    <w:lvl w:ilvl="0" w:tplc="2EE2FF74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864EC4"/>
    <w:multiLevelType w:val="hybridMultilevel"/>
    <w:tmpl w:val="1C7AEF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390F34"/>
    <w:multiLevelType w:val="hybridMultilevel"/>
    <w:tmpl w:val="0FD00DDE"/>
    <w:lvl w:ilvl="0" w:tplc="5EB6CFA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BA6B8A"/>
    <w:multiLevelType w:val="hybridMultilevel"/>
    <w:tmpl w:val="C4A4728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814817"/>
    <w:multiLevelType w:val="hybridMultilevel"/>
    <w:tmpl w:val="B96C03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5B10E8"/>
    <w:multiLevelType w:val="hybridMultilevel"/>
    <w:tmpl w:val="D7FA396E"/>
    <w:lvl w:ilvl="0" w:tplc="9A2634EE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DBC6F29"/>
    <w:multiLevelType w:val="multilevel"/>
    <w:tmpl w:val="C6A8CCEA"/>
    <w:numStyleLink w:val="Headings"/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22"/>
  </w:num>
  <w:num w:numId="3">
    <w:abstractNumId w:val="3"/>
  </w:num>
  <w:num w:numId="4">
    <w:abstractNumId w:val="27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9"/>
  </w:num>
  <w:num w:numId="7">
    <w:abstractNumId w:val="15"/>
  </w:num>
  <w:num w:numId="8">
    <w:abstractNumId w:val="11"/>
  </w:num>
  <w:num w:numId="9">
    <w:abstractNumId w:val="16"/>
  </w:num>
  <w:num w:numId="10">
    <w:abstractNumId w:val="14"/>
  </w:num>
  <w:num w:numId="11">
    <w:abstractNumId w:val="4"/>
  </w:num>
  <w:num w:numId="12">
    <w:abstractNumId w:val="30"/>
  </w:num>
  <w:num w:numId="13">
    <w:abstractNumId w:val="21"/>
  </w:num>
  <w:num w:numId="14">
    <w:abstractNumId w:val="8"/>
  </w:num>
  <w:num w:numId="15">
    <w:abstractNumId w:val="20"/>
  </w:num>
  <w:num w:numId="16">
    <w:abstractNumId w:val="26"/>
  </w:num>
  <w:num w:numId="17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0"/>
  </w:num>
  <w:num w:numId="20">
    <w:abstractNumId w:val="29"/>
  </w:num>
  <w:num w:numId="21">
    <w:abstractNumId w:val="7"/>
  </w:num>
  <w:num w:numId="22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9"/>
  </w:num>
  <w:num w:numId="24">
    <w:abstractNumId w:val="13"/>
  </w:num>
  <w:num w:numId="25">
    <w:abstractNumId w:val="25"/>
  </w:num>
  <w:num w:numId="26">
    <w:abstractNumId w:val="18"/>
  </w:num>
  <w:num w:numId="27">
    <w:abstractNumId w:val="6"/>
  </w:num>
  <w:num w:numId="28">
    <w:abstractNumId w:val="17"/>
  </w:num>
  <w:num w:numId="29">
    <w:abstractNumId w:val="28"/>
  </w:num>
  <w:num w:numId="30">
    <w:abstractNumId w:val="1"/>
  </w:num>
  <w:num w:numId="31">
    <w:abstractNumId w:val="0"/>
  </w:num>
  <w:num w:numId="32">
    <w:abstractNumId w:val="23"/>
  </w:num>
  <w:num w:numId="33">
    <w:abstractNumId w:val="12"/>
  </w:num>
  <w:num w:numId="34">
    <w:abstractNumId w:val="24"/>
  </w:num>
  <w:num w:numId="3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x559ves5ta2cefw5wvdapbstvxzv005av0&quot;&gt;Endnote 240621-Converted&lt;record-ids&gt;&lt;item&gt;1&lt;/item&gt;&lt;item&gt;83&lt;/item&gt;&lt;item&gt;92&lt;/item&gt;&lt;item&gt;146&lt;/item&gt;&lt;item&gt;183&lt;/item&gt;&lt;item&gt;186&lt;/item&gt;&lt;item&gt;187&lt;/item&gt;&lt;item&gt;188&lt;/item&gt;&lt;item&gt;189&lt;/item&gt;&lt;item&gt;192&lt;/item&gt;&lt;item&gt;290&lt;/item&gt;&lt;item&gt;291&lt;/item&gt;&lt;item&gt;292&lt;/item&gt;&lt;item&gt;295&lt;/item&gt;&lt;item&gt;296&lt;/item&gt;&lt;item&gt;300&lt;/item&gt;&lt;item&gt;301&lt;/item&gt;&lt;item&gt;308&lt;/item&gt;&lt;item&gt;309&lt;/item&gt;&lt;/record-ids&gt;&lt;/item&gt;&lt;/Libraries&gt;"/>
  </w:docVars>
  <w:rsids>
    <w:rsidRoot w:val="00681821"/>
    <w:rsid w:val="000018BC"/>
    <w:rsid w:val="0000371A"/>
    <w:rsid w:val="00004DB2"/>
    <w:rsid w:val="000113CC"/>
    <w:rsid w:val="00012CD5"/>
    <w:rsid w:val="00022DEA"/>
    <w:rsid w:val="00025744"/>
    <w:rsid w:val="00034304"/>
    <w:rsid w:val="00035434"/>
    <w:rsid w:val="00036E9D"/>
    <w:rsid w:val="00036FBA"/>
    <w:rsid w:val="000403F4"/>
    <w:rsid w:val="000405C2"/>
    <w:rsid w:val="00044F00"/>
    <w:rsid w:val="00045678"/>
    <w:rsid w:val="000458E4"/>
    <w:rsid w:val="00047623"/>
    <w:rsid w:val="000532EF"/>
    <w:rsid w:val="000546C8"/>
    <w:rsid w:val="00054C72"/>
    <w:rsid w:val="00056AC0"/>
    <w:rsid w:val="00062C23"/>
    <w:rsid w:val="000630AB"/>
    <w:rsid w:val="00063D84"/>
    <w:rsid w:val="0006636D"/>
    <w:rsid w:val="00077D53"/>
    <w:rsid w:val="00081394"/>
    <w:rsid w:val="00082113"/>
    <w:rsid w:val="0009457A"/>
    <w:rsid w:val="000A1161"/>
    <w:rsid w:val="000B1E78"/>
    <w:rsid w:val="000B285D"/>
    <w:rsid w:val="000B34BD"/>
    <w:rsid w:val="000B354E"/>
    <w:rsid w:val="000B7988"/>
    <w:rsid w:val="000C5E7F"/>
    <w:rsid w:val="000C7E2A"/>
    <w:rsid w:val="000E0442"/>
    <w:rsid w:val="000E12BF"/>
    <w:rsid w:val="000F15EE"/>
    <w:rsid w:val="000F1BC4"/>
    <w:rsid w:val="000F4CFB"/>
    <w:rsid w:val="00102A25"/>
    <w:rsid w:val="001067AB"/>
    <w:rsid w:val="00114BDF"/>
    <w:rsid w:val="00116E43"/>
    <w:rsid w:val="00117666"/>
    <w:rsid w:val="001223A7"/>
    <w:rsid w:val="00125419"/>
    <w:rsid w:val="0012624F"/>
    <w:rsid w:val="00134256"/>
    <w:rsid w:val="00142C30"/>
    <w:rsid w:val="00147395"/>
    <w:rsid w:val="001552C9"/>
    <w:rsid w:val="0016095F"/>
    <w:rsid w:val="00167C9C"/>
    <w:rsid w:val="00177D84"/>
    <w:rsid w:val="00184EB7"/>
    <w:rsid w:val="00187182"/>
    <w:rsid w:val="001924A8"/>
    <w:rsid w:val="00193015"/>
    <w:rsid w:val="00193402"/>
    <w:rsid w:val="001964EF"/>
    <w:rsid w:val="001A16B2"/>
    <w:rsid w:val="001B1A2C"/>
    <w:rsid w:val="001B2E0E"/>
    <w:rsid w:val="001B5545"/>
    <w:rsid w:val="001C4EC3"/>
    <w:rsid w:val="001D0E5E"/>
    <w:rsid w:val="001D1CC2"/>
    <w:rsid w:val="001D2DDF"/>
    <w:rsid w:val="001D5C23"/>
    <w:rsid w:val="001E4412"/>
    <w:rsid w:val="001E44BE"/>
    <w:rsid w:val="001E4F9A"/>
    <w:rsid w:val="001F1FB5"/>
    <w:rsid w:val="001F265A"/>
    <w:rsid w:val="001F4C07"/>
    <w:rsid w:val="002017D4"/>
    <w:rsid w:val="00207BFF"/>
    <w:rsid w:val="00212B8F"/>
    <w:rsid w:val="002130A2"/>
    <w:rsid w:val="00216904"/>
    <w:rsid w:val="00220AEA"/>
    <w:rsid w:val="00223AEB"/>
    <w:rsid w:val="00225EE6"/>
    <w:rsid w:val="00226954"/>
    <w:rsid w:val="002446CF"/>
    <w:rsid w:val="0025310F"/>
    <w:rsid w:val="00256974"/>
    <w:rsid w:val="0026273C"/>
    <w:rsid w:val="002629A3"/>
    <w:rsid w:val="002631C1"/>
    <w:rsid w:val="00265660"/>
    <w:rsid w:val="00267D18"/>
    <w:rsid w:val="002725DE"/>
    <w:rsid w:val="002740C6"/>
    <w:rsid w:val="00275272"/>
    <w:rsid w:val="00275CBB"/>
    <w:rsid w:val="002868E2"/>
    <w:rsid w:val="002869C3"/>
    <w:rsid w:val="00286BA2"/>
    <w:rsid w:val="002936E4"/>
    <w:rsid w:val="00296B88"/>
    <w:rsid w:val="002A0E78"/>
    <w:rsid w:val="002A3F11"/>
    <w:rsid w:val="002B4C72"/>
    <w:rsid w:val="002C74CA"/>
    <w:rsid w:val="002D53F1"/>
    <w:rsid w:val="002E42EA"/>
    <w:rsid w:val="002F1877"/>
    <w:rsid w:val="002F409F"/>
    <w:rsid w:val="002F58A3"/>
    <w:rsid w:val="002F613E"/>
    <w:rsid w:val="002F744D"/>
    <w:rsid w:val="00303DE6"/>
    <w:rsid w:val="003073F4"/>
    <w:rsid w:val="00310124"/>
    <w:rsid w:val="003248B6"/>
    <w:rsid w:val="00331DD6"/>
    <w:rsid w:val="00336306"/>
    <w:rsid w:val="00343129"/>
    <w:rsid w:val="00344701"/>
    <w:rsid w:val="003467D4"/>
    <w:rsid w:val="003544FB"/>
    <w:rsid w:val="0035511F"/>
    <w:rsid w:val="00365D63"/>
    <w:rsid w:val="0036793B"/>
    <w:rsid w:val="00372682"/>
    <w:rsid w:val="00376CC5"/>
    <w:rsid w:val="0038389B"/>
    <w:rsid w:val="00383974"/>
    <w:rsid w:val="00390753"/>
    <w:rsid w:val="0039693B"/>
    <w:rsid w:val="003A1258"/>
    <w:rsid w:val="003A5C92"/>
    <w:rsid w:val="003B3978"/>
    <w:rsid w:val="003B3BDE"/>
    <w:rsid w:val="003B68BB"/>
    <w:rsid w:val="003C3AC0"/>
    <w:rsid w:val="003C6318"/>
    <w:rsid w:val="003D2F2D"/>
    <w:rsid w:val="003F0C50"/>
    <w:rsid w:val="003F2582"/>
    <w:rsid w:val="00400600"/>
    <w:rsid w:val="00401590"/>
    <w:rsid w:val="00404120"/>
    <w:rsid w:val="00410BA6"/>
    <w:rsid w:val="00411A27"/>
    <w:rsid w:val="00413CB9"/>
    <w:rsid w:val="00420193"/>
    <w:rsid w:val="00422C94"/>
    <w:rsid w:val="00423D59"/>
    <w:rsid w:val="0042467E"/>
    <w:rsid w:val="004373C4"/>
    <w:rsid w:val="004451D3"/>
    <w:rsid w:val="00446909"/>
    <w:rsid w:val="004515B6"/>
    <w:rsid w:val="00462A3E"/>
    <w:rsid w:val="00463E3D"/>
    <w:rsid w:val="004645AE"/>
    <w:rsid w:val="0046737E"/>
    <w:rsid w:val="00474D3F"/>
    <w:rsid w:val="00474E2B"/>
    <w:rsid w:val="00475CE1"/>
    <w:rsid w:val="004853FB"/>
    <w:rsid w:val="0049711E"/>
    <w:rsid w:val="004A3030"/>
    <w:rsid w:val="004A505D"/>
    <w:rsid w:val="004B0411"/>
    <w:rsid w:val="004B61D1"/>
    <w:rsid w:val="004C0889"/>
    <w:rsid w:val="004D347A"/>
    <w:rsid w:val="004D3999"/>
    <w:rsid w:val="004D3E33"/>
    <w:rsid w:val="004D5DE1"/>
    <w:rsid w:val="004E5607"/>
    <w:rsid w:val="004F6BE4"/>
    <w:rsid w:val="0050026A"/>
    <w:rsid w:val="00507431"/>
    <w:rsid w:val="00515C6E"/>
    <w:rsid w:val="005250F2"/>
    <w:rsid w:val="005254FB"/>
    <w:rsid w:val="0052634D"/>
    <w:rsid w:val="00532A0D"/>
    <w:rsid w:val="00555A3F"/>
    <w:rsid w:val="0055683D"/>
    <w:rsid w:val="00557C91"/>
    <w:rsid w:val="005676B9"/>
    <w:rsid w:val="00581BBB"/>
    <w:rsid w:val="00581ECB"/>
    <w:rsid w:val="005852E2"/>
    <w:rsid w:val="00586ECD"/>
    <w:rsid w:val="005A1D84"/>
    <w:rsid w:val="005A70EA"/>
    <w:rsid w:val="005C10CB"/>
    <w:rsid w:val="005C3963"/>
    <w:rsid w:val="005C4E59"/>
    <w:rsid w:val="005C6CE7"/>
    <w:rsid w:val="005D1840"/>
    <w:rsid w:val="005D35E4"/>
    <w:rsid w:val="005D4240"/>
    <w:rsid w:val="005D53B4"/>
    <w:rsid w:val="005D7910"/>
    <w:rsid w:val="005E033D"/>
    <w:rsid w:val="005E5689"/>
    <w:rsid w:val="005F59FB"/>
    <w:rsid w:val="005F6D2D"/>
    <w:rsid w:val="005F7CB3"/>
    <w:rsid w:val="00604927"/>
    <w:rsid w:val="00605E4F"/>
    <w:rsid w:val="0062154F"/>
    <w:rsid w:val="00631A8C"/>
    <w:rsid w:val="00633A65"/>
    <w:rsid w:val="00635687"/>
    <w:rsid w:val="006368BC"/>
    <w:rsid w:val="00637C37"/>
    <w:rsid w:val="00640592"/>
    <w:rsid w:val="00651CA2"/>
    <w:rsid w:val="00651D70"/>
    <w:rsid w:val="00653D60"/>
    <w:rsid w:val="006552B0"/>
    <w:rsid w:val="006600D9"/>
    <w:rsid w:val="00660D05"/>
    <w:rsid w:val="00671D9A"/>
    <w:rsid w:val="00673952"/>
    <w:rsid w:val="006762C9"/>
    <w:rsid w:val="00681821"/>
    <w:rsid w:val="006819AE"/>
    <w:rsid w:val="00683EF2"/>
    <w:rsid w:val="00685F1E"/>
    <w:rsid w:val="0068695D"/>
    <w:rsid w:val="00686C9D"/>
    <w:rsid w:val="00691F2B"/>
    <w:rsid w:val="006921C9"/>
    <w:rsid w:val="006931EC"/>
    <w:rsid w:val="00695BEF"/>
    <w:rsid w:val="006A0501"/>
    <w:rsid w:val="006A2A10"/>
    <w:rsid w:val="006A3935"/>
    <w:rsid w:val="006A761E"/>
    <w:rsid w:val="006A7FDF"/>
    <w:rsid w:val="006B2D5B"/>
    <w:rsid w:val="006B3945"/>
    <w:rsid w:val="006B7D14"/>
    <w:rsid w:val="006D201D"/>
    <w:rsid w:val="006D5B93"/>
    <w:rsid w:val="006E3B4C"/>
    <w:rsid w:val="006F5C2D"/>
    <w:rsid w:val="006F6DD7"/>
    <w:rsid w:val="006F7E62"/>
    <w:rsid w:val="00705F89"/>
    <w:rsid w:val="00711A7A"/>
    <w:rsid w:val="00717942"/>
    <w:rsid w:val="007212AF"/>
    <w:rsid w:val="00723552"/>
    <w:rsid w:val="007252D7"/>
    <w:rsid w:val="00725A7D"/>
    <w:rsid w:val="0073085C"/>
    <w:rsid w:val="00731F9C"/>
    <w:rsid w:val="00733784"/>
    <w:rsid w:val="00740746"/>
    <w:rsid w:val="00741F87"/>
    <w:rsid w:val="007446C0"/>
    <w:rsid w:val="00746505"/>
    <w:rsid w:val="007612FC"/>
    <w:rsid w:val="00762575"/>
    <w:rsid w:val="0077179C"/>
    <w:rsid w:val="0077254D"/>
    <w:rsid w:val="00772946"/>
    <w:rsid w:val="00780531"/>
    <w:rsid w:val="00790BB3"/>
    <w:rsid w:val="00792043"/>
    <w:rsid w:val="00797EDD"/>
    <w:rsid w:val="007A468D"/>
    <w:rsid w:val="007A7855"/>
    <w:rsid w:val="007B0322"/>
    <w:rsid w:val="007B62D7"/>
    <w:rsid w:val="007C0E3F"/>
    <w:rsid w:val="007C1EE0"/>
    <w:rsid w:val="007C206C"/>
    <w:rsid w:val="007C4FB1"/>
    <w:rsid w:val="007C5729"/>
    <w:rsid w:val="007C5D99"/>
    <w:rsid w:val="007D0224"/>
    <w:rsid w:val="007D354F"/>
    <w:rsid w:val="007E1296"/>
    <w:rsid w:val="007E3A0C"/>
    <w:rsid w:val="007E658B"/>
    <w:rsid w:val="007E741E"/>
    <w:rsid w:val="007F0A6D"/>
    <w:rsid w:val="008065D8"/>
    <w:rsid w:val="008111E4"/>
    <w:rsid w:val="0081301C"/>
    <w:rsid w:val="008136A8"/>
    <w:rsid w:val="00816CD1"/>
    <w:rsid w:val="008173B7"/>
    <w:rsid w:val="00817DD6"/>
    <w:rsid w:val="00821AE9"/>
    <w:rsid w:val="008254D1"/>
    <w:rsid w:val="00825634"/>
    <w:rsid w:val="008279AF"/>
    <w:rsid w:val="0083316B"/>
    <w:rsid w:val="008527CB"/>
    <w:rsid w:val="008629A9"/>
    <w:rsid w:val="0086748B"/>
    <w:rsid w:val="00877BF5"/>
    <w:rsid w:val="0088513A"/>
    <w:rsid w:val="00893404"/>
    <w:rsid w:val="00893C19"/>
    <w:rsid w:val="008A4ACD"/>
    <w:rsid w:val="008B6080"/>
    <w:rsid w:val="008B6138"/>
    <w:rsid w:val="008C02FA"/>
    <w:rsid w:val="008C3A20"/>
    <w:rsid w:val="008D1AEF"/>
    <w:rsid w:val="008D64D5"/>
    <w:rsid w:val="008D6C8D"/>
    <w:rsid w:val="008E0585"/>
    <w:rsid w:val="008E0F5B"/>
    <w:rsid w:val="008E2B54"/>
    <w:rsid w:val="008E4404"/>
    <w:rsid w:val="008E58C7"/>
    <w:rsid w:val="008E5FDD"/>
    <w:rsid w:val="008F4983"/>
    <w:rsid w:val="008F5021"/>
    <w:rsid w:val="008F78A6"/>
    <w:rsid w:val="00905784"/>
    <w:rsid w:val="00906CFD"/>
    <w:rsid w:val="00917E18"/>
    <w:rsid w:val="00935BDC"/>
    <w:rsid w:val="00943573"/>
    <w:rsid w:val="009502C2"/>
    <w:rsid w:val="00950813"/>
    <w:rsid w:val="00971B61"/>
    <w:rsid w:val="009743D0"/>
    <w:rsid w:val="00980C31"/>
    <w:rsid w:val="009935EC"/>
    <w:rsid w:val="009955FF"/>
    <w:rsid w:val="009957C9"/>
    <w:rsid w:val="00996BC3"/>
    <w:rsid w:val="009D0564"/>
    <w:rsid w:val="009D259D"/>
    <w:rsid w:val="009F0897"/>
    <w:rsid w:val="009F7575"/>
    <w:rsid w:val="00A00803"/>
    <w:rsid w:val="00A02360"/>
    <w:rsid w:val="00A06F36"/>
    <w:rsid w:val="00A1162E"/>
    <w:rsid w:val="00A128E4"/>
    <w:rsid w:val="00A148D4"/>
    <w:rsid w:val="00A1574D"/>
    <w:rsid w:val="00A2432B"/>
    <w:rsid w:val="00A26F3A"/>
    <w:rsid w:val="00A35A67"/>
    <w:rsid w:val="00A4309F"/>
    <w:rsid w:val="00A4410C"/>
    <w:rsid w:val="00A4756A"/>
    <w:rsid w:val="00A50D9D"/>
    <w:rsid w:val="00A50F97"/>
    <w:rsid w:val="00A53000"/>
    <w:rsid w:val="00A545C6"/>
    <w:rsid w:val="00A5765B"/>
    <w:rsid w:val="00A63E48"/>
    <w:rsid w:val="00A652D0"/>
    <w:rsid w:val="00A75F87"/>
    <w:rsid w:val="00A81AF7"/>
    <w:rsid w:val="00A90EBD"/>
    <w:rsid w:val="00A95D8B"/>
    <w:rsid w:val="00AA4B11"/>
    <w:rsid w:val="00AB1372"/>
    <w:rsid w:val="00AB3A78"/>
    <w:rsid w:val="00AC0270"/>
    <w:rsid w:val="00AC3EA3"/>
    <w:rsid w:val="00AC4A33"/>
    <w:rsid w:val="00AC4D38"/>
    <w:rsid w:val="00AC792D"/>
    <w:rsid w:val="00AD1CEF"/>
    <w:rsid w:val="00AF0971"/>
    <w:rsid w:val="00AF4534"/>
    <w:rsid w:val="00B04AD1"/>
    <w:rsid w:val="00B25F40"/>
    <w:rsid w:val="00B264B1"/>
    <w:rsid w:val="00B33C33"/>
    <w:rsid w:val="00B41EFC"/>
    <w:rsid w:val="00B60103"/>
    <w:rsid w:val="00B602FF"/>
    <w:rsid w:val="00B61F80"/>
    <w:rsid w:val="00B657B8"/>
    <w:rsid w:val="00B67ACC"/>
    <w:rsid w:val="00B73253"/>
    <w:rsid w:val="00B84920"/>
    <w:rsid w:val="00B8556A"/>
    <w:rsid w:val="00B9339B"/>
    <w:rsid w:val="00BB110A"/>
    <w:rsid w:val="00BC1335"/>
    <w:rsid w:val="00BC1DA4"/>
    <w:rsid w:val="00BC2032"/>
    <w:rsid w:val="00BD0584"/>
    <w:rsid w:val="00BD0E83"/>
    <w:rsid w:val="00BD2A73"/>
    <w:rsid w:val="00BD6837"/>
    <w:rsid w:val="00BE0172"/>
    <w:rsid w:val="00BE18E1"/>
    <w:rsid w:val="00BE7A22"/>
    <w:rsid w:val="00BE7D2E"/>
    <w:rsid w:val="00BF0107"/>
    <w:rsid w:val="00BF4776"/>
    <w:rsid w:val="00C012A3"/>
    <w:rsid w:val="00C048C2"/>
    <w:rsid w:val="00C054E8"/>
    <w:rsid w:val="00C15F16"/>
    <w:rsid w:val="00C16F19"/>
    <w:rsid w:val="00C24A22"/>
    <w:rsid w:val="00C32E1D"/>
    <w:rsid w:val="00C34E83"/>
    <w:rsid w:val="00C4493E"/>
    <w:rsid w:val="00C44AB2"/>
    <w:rsid w:val="00C52A7B"/>
    <w:rsid w:val="00C54FCC"/>
    <w:rsid w:val="00C555A0"/>
    <w:rsid w:val="00C56493"/>
    <w:rsid w:val="00C571E5"/>
    <w:rsid w:val="00C6324C"/>
    <w:rsid w:val="00C679AA"/>
    <w:rsid w:val="00C71157"/>
    <w:rsid w:val="00C724CF"/>
    <w:rsid w:val="00C75972"/>
    <w:rsid w:val="00C82792"/>
    <w:rsid w:val="00C87E98"/>
    <w:rsid w:val="00C948FD"/>
    <w:rsid w:val="00C976EF"/>
    <w:rsid w:val="00CB07AC"/>
    <w:rsid w:val="00CB3687"/>
    <w:rsid w:val="00CB43D5"/>
    <w:rsid w:val="00CB57A5"/>
    <w:rsid w:val="00CC0801"/>
    <w:rsid w:val="00CC0D34"/>
    <w:rsid w:val="00CC0F23"/>
    <w:rsid w:val="00CC35C8"/>
    <w:rsid w:val="00CC593B"/>
    <w:rsid w:val="00CC76F9"/>
    <w:rsid w:val="00CD066B"/>
    <w:rsid w:val="00CD3449"/>
    <w:rsid w:val="00CD46E2"/>
    <w:rsid w:val="00CE2E97"/>
    <w:rsid w:val="00CF0619"/>
    <w:rsid w:val="00D00D0B"/>
    <w:rsid w:val="00D04B69"/>
    <w:rsid w:val="00D058A2"/>
    <w:rsid w:val="00D06836"/>
    <w:rsid w:val="00D10A41"/>
    <w:rsid w:val="00D12771"/>
    <w:rsid w:val="00D127E3"/>
    <w:rsid w:val="00D210AB"/>
    <w:rsid w:val="00D212C1"/>
    <w:rsid w:val="00D21716"/>
    <w:rsid w:val="00D232A9"/>
    <w:rsid w:val="00D31FB0"/>
    <w:rsid w:val="00D4398F"/>
    <w:rsid w:val="00D439A2"/>
    <w:rsid w:val="00D47294"/>
    <w:rsid w:val="00D537FA"/>
    <w:rsid w:val="00D5547D"/>
    <w:rsid w:val="00D57FAB"/>
    <w:rsid w:val="00D75E20"/>
    <w:rsid w:val="00D80389"/>
    <w:rsid w:val="00D80D99"/>
    <w:rsid w:val="00D81BCE"/>
    <w:rsid w:val="00D84130"/>
    <w:rsid w:val="00D870E9"/>
    <w:rsid w:val="00D926C3"/>
    <w:rsid w:val="00D92E16"/>
    <w:rsid w:val="00D942C8"/>
    <w:rsid w:val="00D9503C"/>
    <w:rsid w:val="00D97B92"/>
    <w:rsid w:val="00DA2546"/>
    <w:rsid w:val="00DA6D6E"/>
    <w:rsid w:val="00DB4D66"/>
    <w:rsid w:val="00DC46D5"/>
    <w:rsid w:val="00DC631D"/>
    <w:rsid w:val="00DC7FA7"/>
    <w:rsid w:val="00DD73EF"/>
    <w:rsid w:val="00DE0794"/>
    <w:rsid w:val="00DE23E8"/>
    <w:rsid w:val="00DE5993"/>
    <w:rsid w:val="00DE65CF"/>
    <w:rsid w:val="00DF05C2"/>
    <w:rsid w:val="00DF6597"/>
    <w:rsid w:val="00DF67AC"/>
    <w:rsid w:val="00E00E4A"/>
    <w:rsid w:val="00E0128B"/>
    <w:rsid w:val="00E115BA"/>
    <w:rsid w:val="00E20049"/>
    <w:rsid w:val="00E22806"/>
    <w:rsid w:val="00E27AA4"/>
    <w:rsid w:val="00E4245D"/>
    <w:rsid w:val="00E4345D"/>
    <w:rsid w:val="00E477E4"/>
    <w:rsid w:val="00E515C4"/>
    <w:rsid w:val="00E52048"/>
    <w:rsid w:val="00E56EA3"/>
    <w:rsid w:val="00E609A2"/>
    <w:rsid w:val="00E64809"/>
    <w:rsid w:val="00E64E17"/>
    <w:rsid w:val="00E67C5A"/>
    <w:rsid w:val="00E72DF8"/>
    <w:rsid w:val="00E73C47"/>
    <w:rsid w:val="00E76FF4"/>
    <w:rsid w:val="00E81B22"/>
    <w:rsid w:val="00E86214"/>
    <w:rsid w:val="00E91FB6"/>
    <w:rsid w:val="00EA35EE"/>
    <w:rsid w:val="00EA3D3C"/>
    <w:rsid w:val="00EA4CFB"/>
    <w:rsid w:val="00EB25B4"/>
    <w:rsid w:val="00EB34A4"/>
    <w:rsid w:val="00EB4464"/>
    <w:rsid w:val="00EC20F6"/>
    <w:rsid w:val="00EC7ACB"/>
    <w:rsid w:val="00EC7CC3"/>
    <w:rsid w:val="00ED0646"/>
    <w:rsid w:val="00EE44D5"/>
    <w:rsid w:val="00EF554C"/>
    <w:rsid w:val="00EF6864"/>
    <w:rsid w:val="00F077F4"/>
    <w:rsid w:val="00F07FBD"/>
    <w:rsid w:val="00F1717F"/>
    <w:rsid w:val="00F3334C"/>
    <w:rsid w:val="00F46494"/>
    <w:rsid w:val="00F47E9D"/>
    <w:rsid w:val="00F558AB"/>
    <w:rsid w:val="00F61502"/>
    <w:rsid w:val="00F61D89"/>
    <w:rsid w:val="00F61FDE"/>
    <w:rsid w:val="00F72B17"/>
    <w:rsid w:val="00F7354E"/>
    <w:rsid w:val="00F837A1"/>
    <w:rsid w:val="00F8599E"/>
    <w:rsid w:val="00F86ABB"/>
    <w:rsid w:val="00F92EA1"/>
    <w:rsid w:val="00FA7F18"/>
    <w:rsid w:val="00FB4B2E"/>
    <w:rsid w:val="00FB7B31"/>
    <w:rsid w:val="00FD7648"/>
    <w:rsid w:val="00FD7766"/>
    <w:rsid w:val="00FD77B1"/>
    <w:rsid w:val="00FE2147"/>
    <w:rsid w:val="00FE6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BA59A7"/>
  <w15:docId w15:val="{9EE55478-3BAC-40D4-821B-4C6DDD3E2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Tegn"/>
    <w:rsid w:val="00FB4B2E"/>
    <w:pPr>
      <w:spacing w:before="0" w:after="0" w:line="259" w:lineRule="auto"/>
      <w:jc w:val="center"/>
    </w:pPr>
    <w:rPr>
      <w:rFonts w:ascii="Calibri" w:eastAsia="Cambria" w:hAnsi="Calibri" w:cs="Calibri"/>
      <w:noProof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B4B2E"/>
    <w:rPr>
      <w:rFonts w:ascii="Times New Roman" w:eastAsia="Cambria" w:hAnsi="Times New Roman" w:cs="Times New Roman"/>
      <w:sz w:val="24"/>
      <w:szCs w:val="24"/>
    </w:rPr>
  </w:style>
  <w:style w:type="character" w:customStyle="1" w:styleId="EndNoteBibliographyTitleTegn">
    <w:name w:val="EndNote Bibliography Title Tegn"/>
    <w:basedOn w:val="ListParagraphChar"/>
    <w:link w:val="EndNoteBibliographyTitle"/>
    <w:rsid w:val="00FB4B2E"/>
    <w:rPr>
      <w:rFonts w:ascii="Calibri" w:eastAsia="Cambria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Tegn"/>
    <w:rsid w:val="00FB4B2E"/>
    <w:pPr>
      <w:spacing w:before="0" w:after="160"/>
    </w:pPr>
    <w:rPr>
      <w:rFonts w:ascii="Calibri" w:eastAsia="Cambria" w:hAnsi="Calibri" w:cs="Calibri"/>
      <w:noProof/>
      <w:szCs w:val="24"/>
    </w:rPr>
  </w:style>
  <w:style w:type="character" w:customStyle="1" w:styleId="EndNoteBibliographyTegn">
    <w:name w:val="EndNote Bibliography Tegn"/>
    <w:basedOn w:val="ListParagraphChar"/>
    <w:link w:val="EndNoteBibliography"/>
    <w:rsid w:val="00FB4B2E"/>
    <w:rPr>
      <w:rFonts w:ascii="Calibri" w:eastAsia="Cambria" w:hAnsi="Calibri" w:cs="Calibri"/>
      <w:noProof/>
      <w:sz w:val="24"/>
      <w:szCs w:val="24"/>
    </w:rPr>
  </w:style>
  <w:style w:type="character" w:customStyle="1" w:styleId="gnkrckgcgsb">
    <w:name w:val="gnkrckgcgsb"/>
    <w:basedOn w:val="DefaultParagraphFont"/>
    <w:rsid w:val="00FB4B2E"/>
  </w:style>
  <w:style w:type="paragraph" w:customStyle="1" w:styleId="Default">
    <w:name w:val="Default"/>
    <w:rsid w:val="00FB4B2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ListBullet">
    <w:name w:val="List Bullet"/>
    <w:basedOn w:val="Normal"/>
    <w:uiPriority w:val="99"/>
    <w:semiHidden/>
    <w:unhideWhenUsed/>
    <w:rsid w:val="00FB4B2E"/>
    <w:pPr>
      <w:numPr>
        <w:numId w:val="30"/>
      </w:numPr>
      <w:spacing w:before="0" w:after="160" w:line="259" w:lineRule="auto"/>
      <w:contextualSpacing/>
    </w:pPr>
    <w:rPr>
      <w:rFonts w:asciiTheme="minorHAnsi" w:hAnsiTheme="minorHAnsi"/>
      <w:sz w:val="22"/>
      <w:lang w:val="da-DK"/>
    </w:rPr>
  </w:style>
  <w:style w:type="paragraph" w:styleId="ListNumber">
    <w:name w:val="List Number"/>
    <w:basedOn w:val="Normal"/>
    <w:uiPriority w:val="99"/>
    <w:semiHidden/>
    <w:unhideWhenUsed/>
    <w:rsid w:val="00FB4B2E"/>
    <w:pPr>
      <w:numPr>
        <w:numId w:val="31"/>
      </w:numPr>
      <w:spacing w:before="0" w:after="160" w:line="259" w:lineRule="auto"/>
      <w:contextualSpacing/>
    </w:pPr>
    <w:rPr>
      <w:rFonts w:asciiTheme="minorHAnsi" w:hAnsiTheme="minorHAnsi"/>
      <w:sz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2666F4-11C8-4CBF-92A8-455BE0791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60</Words>
  <Characters>97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Christian Laursen</dc:creator>
  <cp:keywords/>
  <dc:description/>
  <cp:lastModifiedBy>Jens Christian Laursen</cp:lastModifiedBy>
  <cp:revision>3</cp:revision>
  <cp:lastPrinted>2021-11-02T12:23:00Z</cp:lastPrinted>
  <dcterms:created xsi:type="dcterms:W3CDTF">2021-12-04T09:00:00Z</dcterms:created>
  <dcterms:modified xsi:type="dcterms:W3CDTF">2021-12-04T09:01:00Z</dcterms:modified>
</cp:coreProperties>
</file>